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870C8" w14:textId="68460E72" w:rsidR="004A5637" w:rsidRPr="00F15C4D" w:rsidRDefault="004A5637">
      <w:pPr>
        <w:rPr>
          <w:rFonts w:ascii="Arial" w:hAnsi="Arial" w:cs="Arial"/>
          <w:szCs w:val="21"/>
        </w:rPr>
      </w:pPr>
      <w:r w:rsidRPr="00F15C4D">
        <w:rPr>
          <w:rFonts w:ascii="Arial" w:hAnsi="Arial" w:cs="Arial"/>
          <w:b/>
          <w:bCs/>
          <w:szCs w:val="21"/>
        </w:rPr>
        <w:t xml:space="preserve">Supplementary Table </w:t>
      </w:r>
      <w:r w:rsidR="000B0D07">
        <w:rPr>
          <w:rFonts w:ascii="Arial" w:hAnsi="Arial" w:cs="Arial"/>
          <w:b/>
          <w:bCs/>
          <w:szCs w:val="21"/>
        </w:rPr>
        <w:t>4</w:t>
      </w:r>
      <w:r w:rsidRPr="00F15C4D">
        <w:rPr>
          <w:rFonts w:ascii="Arial" w:hAnsi="Arial" w:cs="Arial"/>
          <w:b/>
          <w:bCs/>
          <w:szCs w:val="21"/>
        </w:rPr>
        <w:t>.</w:t>
      </w:r>
      <w:r w:rsidRPr="00F15C4D">
        <w:rPr>
          <w:rFonts w:ascii="Arial" w:hAnsi="Arial" w:cs="Arial"/>
          <w:szCs w:val="21"/>
        </w:rPr>
        <w:t xml:space="preserve"> </w:t>
      </w:r>
      <w:r w:rsidR="007C371A" w:rsidRPr="00F15C4D">
        <w:rPr>
          <w:rFonts w:ascii="Arial" w:hAnsi="Arial" w:cs="Arial"/>
          <w:szCs w:val="21"/>
        </w:rPr>
        <w:t xml:space="preserve">Multivariate </w:t>
      </w:r>
      <w:r w:rsidRPr="00F15C4D">
        <w:rPr>
          <w:rFonts w:ascii="Arial" w:hAnsi="Arial" w:cs="Arial"/>
          <w:szCs w:val="21"/>
        </w:rPr>
        <w:t xml:space="preserve">analysis of </w:t>
      </w:r>
      <w:r w:rsidR="007C371A" w:rsidRPr="00F15C4D">
        <w:rPr>
          <w:rFonts w:ascii="Arial" w:hAnsi="Arial" w:cs="Arial"/>
          <w:szCs w:val="21"/>
        </w:rPr>
        <w:t xml:space="preserve">relapse, </w:t>
      </w:r>
      <w:r w:rsidR="00F15C4D">
        <w:rPr>
          <w:rFonts w:ascii="Arial" w:hAnsi="Arial" w:cs="Arial"/>
          <w:szCs w:val="21"/>
        </w:rPr>
        <w:t>non-relapse mortality (</w:t>
      </w:r>
      <w:r w:rsidR="007C371A" w:rsidRPr="00F15C4D">
        <w:rPr>
          <w:rFonts w:ascii="Arial" w:hAnsi="Arial" w:cs="Arial"/>
          <w:szCs w:val="21"/>
        </w:rPr>
        <w:t>NRM</w:t>
      </w:r>
      <w:r w:rsidR="00F15C4D">
        <w:rPr>
          <w:rFonts w:ascii="Arial" w:hAnsi="Arial" w:cs="Arial"/>
          <w:szCs w:val="21"/>
        </w:rPr>
        <w:t>)</w:t>
      </w:r>
      <w:r w:rsidR="004F11F5" w:rsidRPr="00F15C4D">
        <w:rPr>
          <w:rFonts w:ascii="Arial" w:hAnsi="Arial" w:cs="Arial"/>
          <w:szCs w:val="21"/>
        </w:rPr>
        <w:t xml:space="preserve">, </w:t>
      </w:r>
      <w:r w:rsidR="007C371A" w:rsidRPr="00F15C4D">
        <w:rPr>
          <w:rFonts w:ascii="Arial" w:hAnsi="Arial" w:cs="Arial"/>
          <w:szCs w:val="21"/>
        </w:rPr>
        <w:t xml:space="preserve">and </w:t>
      </w:r>
      <w:r w:rsidR="00F15C4D">
        <w:rPr>
          <w:rFonts w:ascii="Arial" w:hAnsi="Arial" w:cs="Arial"/>
          <w:szCs w:val="21"/>
        </w:rPr>
        <w:t>overall survival (</w:t>
      </w:r>
      <w:r w:rsidR="007C371A" w:rsidRPr="00F15C4D">
        <w:rPr>
          <w:rFonts w:ascii="Arial" w:hAnsi="Arial" w:cs="Arial"/>
          <w:szCs w:val="21"/>
        </w:rPr>
        <w:t>OS</w:t>
      </w:r>
      <w:r w:rsidR="00F15C4D">
        <w:rPr>
          <w:rFonts w:ascii="Arial" w:hAnsi="Arial" w:cs="Arial"/>
          <w:szCs w:val="21"/>
        </w:rPr>
        <w:t>)</w:t>
      </w:r>
      <w:r w:rsidRPr="00F15C4D">
        <w:rPr>
          <w:rFonts w:ascii="Arial" w:hAnsi="Arial" w:cs="Arial"/>
          <w:szCs w:val="21"/>
        </w:rPr>
        <w:t xml:space="preserve"> according to recipient and donor gene polymorphism of rs33388, rs37972, and rs37973.</w:t>
      </w:r>
    </w:p>
    <w:p w14:paraId="27EAAA65" w14:textId="77777777" w:rsidR="004A5637" w:rsidRPr="00F15C4D" w:rsidRDefault="004A5637">
      <w:pPr>
        <w:rPr>
          <w:rFonts w:ascii="Arial" w:hAnsi="Arial" w:cs="Arial"/>
          <w:szCs w:val="21"/>
        </w:rPr>
      </w:pP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2003"/>
        <w:gridCol w:w="2224"/>
        <w:gridCol w:w="742"/>
        <w:gridCol w:w="2224"/>
        <w:gridCol w:w="742"/>
        <w:gridCol w:w="2224"/>
        <w:gridCol w:w="742"/>
      </w:tblGrid>
      <w:tr w:rsidR="004F11F5" w:rsidRPr="00F15C4D" w14:paraId="64C849C7" w14:textId="77777777" w:rsidTr="00F15C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B94FA9" w14:textId="77777777" w:rsidR="004F11F5" w:rsidRPr="00F15C4D" w:rsidRDefault="004F11F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831D6CB" w14:textId="2F611C21" w:rsidR="004F11F5" w:rsidRPr="00F15C4D" w:rsidRDefault="004F11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Relapse</w:t>
            </w:r>
          </w:p>
        </w:tc>
        <w:tc>
          <w:tcPr>
            <w:tcW w:w="0" w:type="auto"/>
          </w:tcPr>
          <w:p w14:paraId="6B09FFC3" w14:textId="77777777" w:rsidR="004F11F5" w:rsidRPr="00F15C4D" w:rsidRDefault="004F11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9A5C9C2" w14:textId="529DFED1" w:rsidR="004F11F5" w:rsidRPr="00F15C4D" w:rsidRDefault="004F11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NRM</w:t>
            </w:r>
          </w:p>
        </w:tc>
        <w:tc>
          <w:tcPr>
            <w:tcW w:w="0" w:type="auto"/>
          </w:tcPr>
          <w:p w14:paraId="683A034C" w14:textId="77777777" w:rsidR="004F11F5" w:rsidRPr="00F15C4D" w:rsidRDefault="004F11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B6AD4BC" w14:textId="38479F06" w:rsidR="004F11F5" w:rsidRPr="00F15C4D" w:rsidRDefault="004F11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OS</w:t>
            </w:r>
          </w:p>
        </w:tc>
        <w:tc>
          <w:tcPr>
            <w:tcW w:w="0" w:type="auto"/>
          </w:tcPr>
          <w:p w14:paraId="2C7021AA" w14:textId="77777777" w:rsidR="004F11F5" w:rsidRPr="00F15C4D" w:rsidRDefault="004F11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F11F5" w:rsidRPr="00F15C4D" w14:paraId="21E4F109" w14:textId="77777777" w:rsidTr="00F1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C33B05" w14:textId="77777777" w:rsidR="004F11F5" w:rsidRPr="00F15C4D" w:rsidRDefault="004F11F5" w:rsidP="007C37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6BC25F4" w14:textId="7D5AF143" w:rsidR="004F11F5" w:rsidRPr="00F15C4D" w:rsidRDefault="00D8629D" w:rsidP="007C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Adjusted </w:t>
            </w:r>
            <w:r w:rsidRPr="00F15C4D">
              <w:rPr>
                <w:rFonts w:ascii="Arial" w:hAnsi="Arial" w:cs="Arial"/>
                <w:szCs w:val="21"/>
              </w:rPr>
              <w:t>HR (95%CI)</w:t>
            </w:r>
          </w:p>
        </w:tc>
        <w:tc>
          <w:tcPr>
            <w:tcW w:w="0" w:type="auto"/>
          </w:tcPr>
          <w:p w14:paraId="3B08D423" w14:textId="4BDAD406" w:rsidR="004F11F5" w:rsidRPr="00F15C4D" w:rsidRDefault="004F11F5" w:rsidP="007C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0" w:type="auto"/>
          </w:tcPr>
          <w:p w14:paraId="5CBF1C07" w14:textId="3AA46006" w:rsidR="004F11F5" w:rsidRPr="00F15C4D" w:rsidRDefault="00D8629D" w:rsidP="007C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Adjusted </w:t>
            </w:r>
            <w:r w:rsidRPr="00F15C4D">
              <w:rPr>
                <w:rFonts w:ascii="Arial" w:hAnsi="Arial" w:cs="Arial"/>
                <w:szCs w:val="21"/>
              </w:rPr>
              <w:t>HR (95%CI)</w:t>
            </w:r>
          </w:p>
        </w:tc>
        <w:tc>
          <w:tcPr>
            <w:tcW w:w="0" w:type="auto"/>
          </w:tcPr>
          <w:p w14:paraId="2AA3262A" w14:textId="46EFD80F" w:rsidR="004F11F5" w:rsidRPr="00F15C4D" w:rsidRDefault="004F11F5" w:rsidP="007C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0" w:type="auto"/>
          </w:tcPr>
          <w:p w14:paraId="3731DD0C" w14:textId="7DF7A2F2" w:rsidR="004F11F5" w:rsidRPr="00F15C4D" w:rsidRDefault="00D8629D" w:rsidP="007C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Adjusted </w:t>
            </w:r>
            <w:r w:rsidRPr="00F15C4D">
              <w:rPr>
                <w:rFonts w:ascii="Arial" w:hAnsi="Arial" w:cs="Arial"/>
                <w:szCs w:val="21"/>
              </w:rPr>
              <w:t>HR (95%CI)</w:t>
            </w:r>
          </w:p>
        </w:tc>
        <w:tc>
          <w:tcPr>
            <w:tcW w:w="0" w:type="auto"/>
          </w:tcPr>
          <w:p w14:paraId="0EF9D820" w14:textId="53C22073" w:rsidR="004F11F5" w:rsidRPr="00F15C4D" w:rsidRDefault="004F11F5" w:rsidP="007C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P</w:t>
            </w:r>
          </w:p>
        </w:tc>
      </w:tr>
      <w:tr w:rsidR="004F11F5" w:rsidRPr="00F15C4D" w14:paraId="7B5FE927" w14:textId="77777777" w:rsidTr="00F15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FF9C97" w14:textId="5206E858" w:rsidR="004F11F5" w:rsidRPr="00F15C4D" w:rsidRDefault="004F11F5" w:rsidP="007C371A">
            <w:pPr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Recipient rs33388</w:t>
            </w:r>
          </w:p>
        </w:tc>
        <w:tc>
          <w:tcPr>
            <w:tcW w:w="0" w:type="auto"/>
          </w:tcPr>
          <w:p w14:paraId="77274124" w14:textId="77777777" w:rsidR="004F11F5" w:rsidRPr="00F15C4D" w:rsidRDefault="004F11F5" w:rsidP="007C3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7FAFEAF" w14:textId="77777777" w:rsidR="004F11F5" w:rsidRPr="00F15C4D" w:rsidRDefault="004F11F5" w:rsidP="007C3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3095C1D" w14:textId="77777777" w:rsidR="004F11F5" w:rsidRPr="00F15C4D" w:rsidRDefault="004F11F5" w:rsidP="007C3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91F8487" w14:textId="77777777" w:rsidR="004F11F5" w:rsidRPr="00F15C4D" w:rsidRDefault="004F11F5" w:rsidP="007C3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ECE3D85" w14:textId="77777777" w:rsidR="004F11F5" w:rsidRPr="00F15C4D" w:rsidRDefault="004F11F5" w:rsidP="007C3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91AFCC5" w14:textId="77777777" w:rsidR="004F11F5" w:rsidRPr="00F15C4D" w:rsidRDefault="004F11F5" w:rsidP="007C3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F11F5" w:rsidRPr="00F15C4D" w14:paraId="0C767284" w14:textId="77777777" w:rsidTr="00F1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808A56" w14:textId="68A5AFA3" w:rsidR="004F11F5" w:rsidRPr="00F15C4D" w:rsidRDefault="004F11F5" w:rsidP="004F11F5">
            <w:pPr>
              <w:ind w:firstLineChars="150" w:firstLine="321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TT</w:t>
            </w:r>
          </w:p>
        </w:tc>
        <w:tc>
          <w:tcPr>
            <w:tcW w:w="0" w:type="auto"/>
          </w:tcPr>
          <w:p w14:paraId="4347C0CF" w14:textId="7BE3592C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0" w:type="auto"/>
          </w:tcPr>
          <w:p w14:paraId="32BCAE8D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B81198A" w14:textId="459392DC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0" w:type="auto"/>
          </w:tcPr>
          <w:p w14:paraId="72BD6D17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84582C5" w14:textId="00857A76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0" w:type="auto"/>
          </w:tcPr>
          <w:p w14:paraId="6DB67A15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F11F5" w:rsidRPr="00F15C4D" w14:paraId="7DD4C821" w14:textId="77777777" w:rsidTr="00F15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13E13C" w14:textId="027F94E7" w:rsidR="004F11F5" w:rsidRPr="00F15C4D" w:rsidRDefault="004F11F5" w:rsidP="004F11F5">
            <w:pPr>
              <w:ind w:firstLineChars="150" w:firstLine="321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AT or AA</w:t>
            </w:r>
          </w:p>
        </w:tc>
        <w:tc>
          <w:tcPr>
            <w:tcW w:w="0" w:type="auto"/>
          </w:tcPr>
          <w:p w14:paraId="10B485E1" w14:textId="0F1E4653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54 (0.20-1.44)</w:t>
            </w:r>
          </w:p>
        </w:tc>
        <w:tc>
          <w:tcPr>
            <w:tcW w:w="0" w:type="auto"/>
          </w:tcPr>
          <w:p w14:paraId="7880BC5C" w14:textId="36B53A92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220</w:t>
            </w:r>
          </w:p>
        </w:tc>
        <w:tc>
          <w:tcPr>
            <w:tcW w:w="0" w:type="auto"/>
          </w:tcPr>
          <w:p w14:paraId="7DC71B64" w14:textId="5A9E10F1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</w:t>
            </w:r>
            <w:r w:rsidR="00F15C4D" w:rsidRPr="00F15C4D">
              <w:rPr>
                <w:rFonts w:ascii="Arial" w:hAnsi="Arial" w:cs="Arial"/>
                <w:szCs w:val="21"/>
              </w:rPr>
              <w:t>60</w:t>
            </w:r>
            <w:r w:rsidRPr="00F15C4D">
              <w:rPr>
                <w:rFonts w:ascii="Arial" w:hAnsi="Arial" w:cs="Arial"/>
                <w:szCs w:val="21"/>
              </w:rPr>
              <w:t xml:space="preserve"> (0.</w:t>
            </w:r>
            <w:r w:rsidR="00F15C4D" w:rsidRPr="00F15C4D">
              <w:rPr>
                <w:rFonts w:ascii="Arial" w:hAnsi="Arial" w:cs="Arial"/>
                <w:szCs w:val="21"/>
              </w:rPr>
              <w:t>73</w:t>
            </w:r>
            <w:r w:rsidRPr="00F15C4D">
              <w:rPr>
                <w:rFonts w:ascii="Arial" w:hAnsi="Arial" w:cs="Arial"/>
                <w:szCs w:val="21"/>
              </w:rPr>
              <w:t>-</w:t>
            </w:r>
            <w:r w:rsidR="00F15C4D" w:rsidRPr="00F15C4D">
              <w:rPr>
                <w:rFonts w:ascii="Arial" w:hAnsi="Arial" w:cs="Arial"/>
                <w:szCs w:val="21"/>
              </w:rPr>
              <w:t>3</w:t>
            </w:r>
            <w:r w:rsidRPr="00F15C4D">
              <w:rPr>
                <w:rFonts w:ascii="Arial" w:hAnsi="Arial" w:cs="Arial"/>
                <w:szCs w:val="21"/>
              </w:rPr>
              <w:t>.</w:t>
            </w:r>
            <w:r w:rsidR="00F15C4D" w:rsidRPr="00F15C4D">
              <w:rPr>
                <w:rFonts w:ascii="Arial" w:hAnsi="Arial" w:cs="Arial"/>
                <w:szCs w:val="21"/>
              </w:rPr>
              <w:t>54</w:t>
            </w:r>
            <w:r w:rsidRPr="00F15C4D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5A72C2D6" w14:textId="39D48F69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</w:t>
            </w:r>
            <w:r w:rsidR="00F15C4D" w:rsidRPr="00F15C4D">
              <w:rPr>
                <w:rFonts w:ascii="Arial" w:hAnsi="Arial" w:cs="Arial"/>
                <w:szCs w:val="21"/>
              </w:rPr>
              <w:t>2</w:t>
            </w:r>
            <w:r w:rsidRPr="00F15C4D">
              <w:rPr>
                <w:rFonts w:ascii="Arial" w:hAnsi="Arial" w:cs="Arial"/>
                <w:szCs w:val="21"/>
              </w:rPr>
              <w:t>4</w:t>
            </w:r>
            <w:r w:rsidR="00F15C4D" w:rsidRPr="00F15C4D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0" w:type="auto"/>
          </w:tcPr>
          <w:p w14:paraId="5A3787A0" w14:textId="4FFE2130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22 (0.68-2.20)</w:t>
            </w:r>
          </w:p>
        </w:tc>
        <w:tc>
          <w:tcPr>
            <w:tcW w:w="0" w:type="auto"/>
          </w:tcPr>
          <w:p w14:paraId="1F5AEA21" w14:textId="40C385D8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493</w:t>
            </w:r>
          </w:p>
        </w:tc>
      </w:tr>
      <w:tr w:rsidR="004F11F5" w:rsidRPr="00F15C4D" w14:paraId="16F06632" w14:textId="77777777" w:rsidTr="00F1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0E9984" w14:textId="7033938D" w:rsidR="004F11F5" w:rsidRPr="00F15C4D" w:rsidRDefault="004F11F5" w:rsidP="004F11F5">
            <w:pPr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Recipient rs37972</w:t>
            </w:r>
          </w:p>
        </w:tc>
        <w:tc>
          <w:tcPr>
            <w:tcW w:w="0" w:type="auto"/>
          </w:tcPr>
          <w:p w14:paraId="36243CA3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27371155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6A0B4BC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E425561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1DAADE1F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F180123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F11F5" w:rsidRPr="00F15C4D" w14:paraId="5D516FB5" w14:textId="77777777" w:rsidTr="00F15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8D54C6" w14:textId="2BFDFFD0" w:rsidR="004F11F5" w:rsidRPr="00F15C4D" w:rsidRDefault="004F11F5" w:rsidP="004F11F5">
            <w:pPr>
              <w:ind w:firstLineChars="150" w:firstLine="321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CC</w:t>
            </w:r>
          </w:p>
        </w:tc>
        <w:tc>
          <w:tcPr>
            <w:tcW w:w="0" w:type="auto"/>
          </w:tcPr>
          <w:p w14:paraId="0BF9E3C9" w14:textId="5F6C484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0" w:type="auto"/>
          </w:tcPr>
          <w:p w14:paraId="0CA43DCF" w14:textId="7777777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13E3F2FD" w14:textId="2C64B125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0" w:type="auto"/>
          </w:tcPr>
          <w:p w14:paraId="2AED7DA6" w14:textId="7777777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C6E7E40" w14:textId="227072CC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0" w:type="auto"/>
          </w:tcPr>
          <w:p w14:paraId="45EE2D6C" w14:textId="7777777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F11F5" w:rsidRPr="00F15C4D" w14:paraId="16EB611A" w14:textId="77777777" w:rsidTr="00F1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376D0A" w14:textId="2AF49579" w:rsidR="004F11F5" w:rsidRPr="00F15C4D" w:rsidRDefault="004F11F5" w:rsidP="004F11F5">
            <w:pPr>
              <w:ind w:firstLineChars="150" w:firstLine="321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TC or TT</w:t>
            </w:r>
          </w:p>
        </w:tc>
        <w:tc>
          <w:tcPr>
            <w:tcW w:w="0" w:type="auto"/>
          </w:tcPr>
          <w:p w14:paraId="215EDCE5" w14:textId="5695A0FF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78 (0.37-1.65)</w:t>
            </w:r>
          </w:p>
        </w:tc>
        <w:tc>
          <w:tcPr>
            <w:tcW w:w="0" w:type="auto"/>
          </w:tcPr>
          <w:p w14:paraId="4F4D02E0" w14:textId="384AD8BB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530</w:t>
            </w:r>
          </w:p>
        </w:tc>
        <w:tc>
          <w:tcPr>
            <w:tcW w:w="0" w:type="auto"/>
          </w:tcPr>
          <w:p w14:paraId="5874225E" w14:textId="69C3B56A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8</w:t>
            </w:r>
            <w:r w:rsidR="00F15C4D" w:rsidRPr="00F15C4D">
              <w:rPr>
                <w:rFonts w:ascii="Arial" w:hAnsi="Arial" w:cs="Arial"/>
                <w:szCs w:val="21"/>
              </w:rPr>
              <w:t>3</w:t>
            </w:r>
            <w:r w:rsidRPr="00F15C4D">
              <w:rPr>
                <w:rFonts w:ascii="Arial" w:hAnsi="Arial" w:cs="Arial"/>
                <w:szCs w:val="21"/>
              </w:rPr>
              <w:t xml:space="preserve"> (0.</w:t>
            </w:r>
            <w:r w:rsidR="00F15C4D" w:rsidRPr="00F15C4D">
              <w:rPr>
                <w:rFonts w:ascii="Arial" w:hAnsi="Arial" w:cs="Arial"/>
                <w:szCs w:val="21"/>
              </w:rPr>
              <w:t>38</w:t>
            </w:r>
            <w:r w:rsidRPr="00F15C4D">
              <w:rPr>
                <w:rFonts w:ascii="Arial" w:hAnsi="Arial" w:cs="Arial"/>
                <w:szCs w:val="21"/>
              </w:rPr>
              <w:t>-1.</w:t>
            </w:r>
            <w:r w:rsidR="00F15C4D" w:rsidRPr="00F15C4D">
              <w:rPr>
                <w:rFonts w:ascii="Arial" w:hAnsi="Arial" w:cs="Arial"/>
                <w:szCs w:val="21"/>
              </w:rPr>
              <w:t>80</w:t>
            </w:r>
            <w:r w:rsidRPr="00F15C4D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7A574590" w14:textId="24D0C903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6</w:t>
            </w:r>
            <w:r w:rsidR="00F15C4D" w:rsidRPr="00F15C4D">
              <w:rPr>
                <w:rFonts w:ascii="Arial" w:hAnsi="Arial" w:cs="Arial"/>
                <w:szCs w:val="21"/>
              </w:rPr>
              <w:t>50</w:t>
            </w:r>
          </w:p>
        </w:tc>
        <w:tc>
          <w:tcPr>
            <w:tcW w:w="0" w:type="auto"/>
          </w:tcPr>
          <w:p w14:paraId="00A2B974" w14:textId="37ACD4F1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98 (0.56-1.73)</w:t>
            </w:r>
          </w:p>
        </w:tc>
        <w:tc>
          <w:tcPr>
            <w:tcW w:w="0" w:type="auto"/>
          </w:tcPr>
          <w:p w14:paraId="7DB153DE" w14:textId="33FD8F00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961</w:t>
            </w:r>
          </w:p>
        </w:tc>
      </w:tr>
      <w:tr w:rsidR="004F11F5" w:rsidRPr="00F15C4D" w14:paraId="4D5FE69C" w14:textId="77777777" w:rsidTr="00F15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2AA6C0" w14:textId="6CCAA377" w:rsidR="004F11F5" w:rsidRPr="00F15C4D" w:rsidRDefault="004F11F5" w:rsidP="004F11F5">
            <w:pPr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Recipient rs37973</w:t>
            </w:r>
          </w:p>
        </w:tc>
        <w:tc>
          <w:tcPr>
            <w:tcW w:w="0" w:type="auto"/>
          </w:tcPr>
          <w:p w14:paraId="394BD1DE" w14:textId="7777777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2CBEFB62" w14:textId="7777777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5BE9EE4" w14:textId="7777777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6CE264D2" w14:textId="7777777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79F7920" w14:textId="7777777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BF69285" w14:textId="7777777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F11F5" w:rsidRPr="00F15C4D" w14:paraId="7611643F" w14:textId="77777777" w:rsidTr="00F1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0C5C9C" w14:textId="12B64165" w:rsidR="004F11F5" w:rsidRPr="00F15C4D" w:rsidRDefault="004F11F5" w:rsidP="004F11F5">
            <w:pPr>
              <w:ind w:firstLineChars="150" w:firstLine="321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GG</w:t>
            </w:r>
          </w:p>
        </w:tc>
        <w:tc>
          <w:tcPr>
            <w:tcW w:w="0" w:type="auto"/>
          </w:tcPr>
          <w:p w14:paraId="75497A60" w14:textId="60C64A44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0" w:type="auto"/>
          </w:tcPr>
          <w:p w14:paraId="1EE8AD70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F526CD7" w14:textId="21BD4584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0" w:type="auto"/>
          </w:tcPr>
          <w:p w14:paraId="7826550F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6B9C7488" w14:textId="4EF0BFEB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0" w:type="auto"/>
          </w:tcPr>
          <w:p w14:paraId="6C2F8515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F11F5" w:rsidRPr="00F15C4D" w14:paraId="1C80813E" w14:textId="77777777" w:rsidTr="00F15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3B3C9F" w14:textId="13908565" w:rsidR="004F11F5" w:rsidRPr="00F15C4D" w:rsidRDefault="004F11F5" w:rsidP="004F11F5">
            <w:pPr>
              <w:ind w:firstLineChars="150" w:firstLine="321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AG or AA</w:t>
            </w:r>
          </w:p>
        </w:tc>
        <w:tc>
          <w:tcPr>
            <w:tcW w:w="0" w:type="auto"/>
          </w:tcPr>
          <w:p w14:paraId="03915830" w14:textId="4E683073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20 (0.46-3.12)</w:t>
            </w:r>
          </w:p>
        </w:tc>
        <w:tc>
          <w:tcPr>
            <w:tcW w:w="0" w:type="auto"/>
          </w:tcPr>
          <w:p w14:paraId="79F0D44B" w14:textId="0E449093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700</w:t>
            </w:r>
          </w:p>
        </w:tc>
        <w:tc>
          <w:tcPr>
            <w:tcW w:w="0" w:type="auto"/>
          </w:tcPr>
          <w:p w14:paraId="270D3D8E" w14:textId="486CBA14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</w:t>
            </w:r>
            <w:r w:rsidR="00F15C4D" w:rsidRPr="00F15C4D">
              <w:rPr>
                <w:rFonts w:ascii="Arial" w:hAnsi="Arial" w:cs="Arial"/>
                <w:szCs w:val="21"/>
              </w:rPr>
              <w:t>6</w:t>
            </w:r>
            <w:r w:rsidRPr="00F15C4D">
              <w:rPr>
                <w:rFonts w:ascii="Arial" w:hAnsi="Arial" w:cs="Arial"/>
                <w:szCs w:val="21"/>
              </w:rPr>
              <w:t>3 (0.5</w:t>
            </w:r>
            <w:r w:rsidR="00F15C4D" w:rsidRPr="00F15C4D">
              <w:rPr>
                <w:rFonts w:ascii="Arial" w:hAnsi="Arial" w:cs="Arial"/>
                <w:szCs w:val="21"/>
              </w:rPr>
              <w:t>0</w:t>
            </w:r>
            <w:r w:rsidRPr="00F15C4D">
              <w:rPr>
                <w:rFonts w:ascii="Arial" w:hAnsi="Arial" w:cs="Arial"/>
                <w:szCs w:val="21"/>
              </w:rPr>
              <w:t>-</w:t>
            </w:r>
            <w:r w:rsidR="00F15C4D" w:rsidRPr="00F15C4D">
              <w:rPr>
                <w:rFonts w:ascii="Arial" w:hAnsi="Arial" w:cs="Arial"/>
                <w:szCs w:val="21"/>
              </w:rPr>
              <w:t>5</w:t>
            </w:r>
            <w:r w:rsidRPr="00F15C4D">
              <w:rPr>
                <w:rFonts w:ascii="Arial" w:hAnsi="Arial" w:cs="Arial"/>
                <w:szCs w:val="21"/>
              </w:rPr>
              <w:t>.3</w:t>
            </w:r>
            <w:r w:rsidR="00F15C4D" w:rsidRPr="00F15C4D">
              <w:rPr>
                <w:rFonts w:ascii="Arial" w:hAnsi="Arial" w:cs="Arial"/>
                <w:szCs w:val="21"/>
              </w:rPr>
              <w:t>2</w:t>
            </w:r>
            <w:r w:rsidRPr="00F15C4D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41FF3140" w14:textId="35648C6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4</w:t>
            </w:r>
            <w:r w:rsidR="00F15C4D" w:rsidRPr="00F15C4D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0" w:type="auto"/>
          </w:tcPr>
          <w:p w14:paraId="31FC93AD" w14:textId="6A07AD6F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34 (0.59-3.03)</w:t>
            </w:r>
          </w:p>
        </w:tc>
        <w:tc>
          <w:tcPr>
            <w:tcW w:w="0" w:type="auto"/>
          </w:tcPr>
          <w:p w14:paraId="41BA2093" w14:textId="27DAD9E3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478</w:t>
            </w:r>
          </w:p>
        </w:tc>
      </w:tr>
      <w:tr w:rsidR="004F11F5" w:rsidRPr="00F15C4D" w14:paraId="6C8B8EBB" w14:textId="77777777" w:rsidTr="00F1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D62745" w14:textId="5D7605A6" w:rsidR="004F11F5" w:rsidRPr="00F15C4D" w:rsidRDefault="004F11F5" w:rsidP="004F11F5">
            <w:pPr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Donor rs33388</w:t>
            </w:r>
          </w:p>
        </w:tc>
        <w:tc>
          <w:tcPr>
            <w:tcW w:w="0" w:type="auto"/>
          </w:tcPr>
          <w:p w14:paraId="30AD3B50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0C93D37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33E0F97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EE8FEEE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2AC847FC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607E68E9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F11F5" w:rsidRPr="00F15C4D" w14:paraId="0A69BEC7" w14:textId="77777777" w:rsidTr="00F15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444EC9" w14:textId="0E7A4C1A" w:rsidR="004F11F5" w:rsidRPr="00F15C4D" w:rsidRDefault="004F11F5" w:rsidP="004F11F5">
            <w:pPr>
              <w:ind w:firstLineChars="150" w:firstLine="321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TT</w:t>
            </w:r>
          </w:p>
        </w:tc>
        <w:tc>
          <w:tcPr>
            <w:tcW w:w="0" w:type="auto"/>
          </w:tcPr>
          <w:p w14:paraId="458F5CF2" w14:textId="4463ABEA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0" w:type="auto"/>
          </w:tcPr>
          <w:p w14:paraId="27ED8748" w14:textId="7777777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E6BA70D" w14:textId="60F39EC1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0" w:type="auto"/>
          </w:tcPr>
          <w:p w14:paraId="62F48C04" w14:textId="7777777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126D98C5" w14:textId="04FF82FA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0" w:type="auto"/>
          </w:tcPr>
          <w:p w14:paraId="118A8700" w14:textId="7777777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F11F5" w:rsidRPr="00F15C4D" w14:paraId="15380DA1" w14:textId="77777777" w:rsidTr="00F1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73DFCF" w14:textId="04C638AC" w:rsidR="004F11F5" w:rsidRPr="00F15C4D" w:rsidRDefault="004F11F5" w:rsidP="004F11F5">
            <w:pPr>
              <w:ind w:firstLineChars="150" w:firstLine="321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AT or AA</w:t>
            </w:r>
          </w:p>
        </w:tc>
        <w:tc>
          <w:tcPr>
            <w:tcW w:w="0" w:type="auto"/>
          </w:tcPr>
          <w:p w14:paraId="395DCE68" w14:textId="57E12AE3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74 (0.27-2.06)</w:t>
            </w:r>
          </w:p>
        </w:tc>
        <w:tc>
          <w:tcPr>
            <w:tcW w:w="0" w:type="auto"/>
          </w:tcPr>
          <w:p w14:paraId="5EC44D30" w14:textId="55EF3DAC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580</w:t>
            </w:r>
          </w:p>
        </w:tc>
        <w:tc>
          <w:tcPr>
            <w:tcW w:w="0" w:type="auto"/>
          </w:tcPr>
          <w:p w14:paraId="2BD20960" w14:textId="676101E2" w:rsidR="004F11F5" w:rsidRPr="00F15C4D" w:rsidRDefault="00F15C4D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</w:t>
            </w:r>
            <w:r w:rsidR="004F11F5" w:rsidRPr="00F15C4D">
              <w:rPr>
                <w:rFonts w:ascii="Arial" w:hAnsi="Arial" w:cs="Arial"/>
                <w:szCs w:val="21"/>
              </w:rPr>
              <w:t>.</w:t>
            </w:r>
            <w:r w:rsidRPr="00F15C4D">
              <w:rPr>
                <w:rFonts w:ascii="Arial" w:hAnsi="Arial" w:cs="Arial"/>
                <w:szCs w:val="21"/>
              </w:rPr>
              <w:t>01</w:t>
            </w:r>
            <w:r w:rsidR="004F11F5" w:rsidRPr="00F15C4D">
              <w:rPr>
                <w:rFonts w:ascii="Arial" w:hAnsi="Arial" w:cs="Arial"/>
                <w:szCs w:val="21"/>
              </w:rPr>
              <w:t xml:space="preserve"> (0.</w:t>
            </w:r>
            <w:r w:rsidRPr="00F15C4D">
              <w:rPr>
                <w:rFonts w:ascii="Arial" w:hAnsi="Arial" w:cs="Arial"/>
                <w:szCs w:val="21"/>
              </w:rPr>
              <w:t>38</w:t>
            </w:r>
            <w:r w:rsidR="004F11F5" w:rsidRPr="00F15C4D">
              <w:rPr>
                <w:rFonts w:ascii="Arial" w:hAnsi="Arial" w:cs="Arial"/>
                <w:szCs w:val="21"/>
              </w:rPr>
              <w:t>-</w:t>
            </w:r>
            <w:r w:rsidRPr="00F15C4D">
              <w:rPr>
                <w:rFonts w:ascii="Arial" w:hAnsi="Arial" w:cs="Arial"/>
                <w:szCs w:val="21"/>
              </w:rPr>
              <w:t>2</w:t>
            </w:r>
            <w:r w:rsidR="004F11F5" w:rsidRPr="00F15C4D">
              <w:rPr>
                <w:rFonts w:ascii="Arial" w:hAnsi="Arial" w:cs="Arial"/>
                <w:szCs w:val="21"/>
              </w:rPr>
              <w:t>.</w:t>
            </w:r>
            <w:r w:rsidRPr="00F15C4D">
              <w:rPr>
                <w:rFonts w:ascii="Arial" w:hAnsi="Arial" w:cs="Arial"/>
                <w:szCs w:val="21"/>
              </w:rPr>
              <w:t>70</w:t>
            </w:r>
            <w:r w:rsidR="004F11F5" w:rsidRPr="00F15C4D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33BE60AC" w14:textId="0862634A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</w:t>
            </w:r>
            <w:r w:rsidR="00F15C4D" w:rsidRPr="00F15C4D">
              <w:rPr>
                <w:rFonts w:ascii="Arial" w:hAnsi="Arial" w:cs="Arial"/>
                <w:szCs w:val="21"/>
              </w:rPr>
              <w:t>970</w:t>
            </w:r>
          </w:p>
        </w:tc>
        <w:tc>
          <w:tcPr>
            <w:tcW w:w="0" w:type="auto"/>
          </w:tcPr>
          <w:p w14:paraId="7D9B92C0" w14:textId="1CC7D2EA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89 (0.42-1.88)</w:t>
            </w:r>
          </w:p>
        </w:tc>
        <w:tc>
          <w:tcPr>
            <w:tcW w:w="0" w:type="auto"/>
          </w:tcPr>
          <w:p w14:paraId="5459D472" w14:textId="4DBCF98C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774</w:t>
            </w:r>
          </w:p>
        </w:tc>
      </w:tr>
      <w:tr w:rsidR="004F11F5" w:rsidRPr="00F15C4D" w14:paraId="0047DB60" w14:textId="77777777" w:rsidTr="00F15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FB75EF" w14:textId="3AAF65FA" w:rsidR="004F11F5" w:rsidRPr="00F15C4D" w:rsidRDefault="004F11F5" w:rsidP="004F11F5">
            <w:pPr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Donor rs37972</w:t>
            </w:r>
          </w:p>
        </w:tc>
        <w:tc>
          <w:tcPr>
            <w:tcW w:w="0" w:type="auto"/>
          </w:tcPr>
          <w:p w14:paraId="78E845A9" w14:textId="7777777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1C55D8F" w14:textId="7777777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BA2DF7D" w14:textId="7777777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2647C28" w14:textId="7777777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1B4FF06" w14:textId="7777777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27A85815" w14:textId="7777777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F11F5" w:rsidRPr="00F15C4D" w14:paraId="11BBACDB" w14:textId="77777777" w:rsidTr="00F1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D902FD" w14:textId="0C5B04B5" w:rsidR="004F11F5" w:rsidRPr="00F15C4D" w:rsidRDefault="004F11F5" w:rsidP="004F11F5">
            <w:pPr>
              <w:ind w:firstLineChars="150" w:firstLine="321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CC</w:t>
            </w:r>
          </w:p>
        </w:tc>
        <w:tc>
          <w:tcPr>
            <w:tcW w:w="0" w:type="auto"/>
          </w:tcPr>
          <w:p w14:paraId="0054865F" w14:textId="1C9FEAA8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0" w:type="auto"/>
          </w:tcPr>
          <w:p w14:paraId="45B3918D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14E39A0E" w14:textId="22B68A1F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0" w:type="auto"/>
          </w:tcPr>
          <w:p w14:paraId="7A99C60D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28DC8C3" w14:textId="595053D0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0" w:type="auto"/>
          </w:tcPr>
          <w:p w14:paraId="445BD308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F11F5" w:rsidRPr="00F15C4D" w14:paraId="41F421BB" w14:textId="77777777" w:rsidTr="00F15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32549C" w14:textId="1AD04E5A" w:rsidR="004F11F5" w:rsidRPr="00F15C4D" w:rsidRDefault="004F11F5" w:rsidP="004F11F5">
            <w:pPr>
              <w:ind w:firstLineChars="150" w:firstLine="321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TC or TT</w:t>
            </w:r>
          </w:p>
        </w:tc>
        <w:tc>
          <w:tcPr>
            <w:tcW w:w="0" w:type="auto"/>
          </w:tcPr>
          <w:p w14:paraId="77E4D1D7" w14:textId="5EFEDB83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89 (0.37-2.16)</w:t>
            </w:r>
          </w:p>
        </w:tc>
        <w:tc>
          <w:tcPr>
            <w:tcW w:w="0" w:type="auto"/>
          </w:tcPr>
          <w:p w14:paraId="205317F9" w14:textId="751EBD2C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810</w:t>
            </w:r>
          </w:p>
        </w:tc>
        <w:tc>
          <w:tcPr>
            <w:tcW w:w="0" w:type="auto"/>
          </w:tcPr>
          <w:p w14:paraId="2ECB7078" w14:textId="4B06176F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8</w:t>
            </w:r>
            <w:r w:rsidR="00F15C4D" w:rsidRPr="00F15C4D">
              <w:rPr>
                <w:rFonts w:ascii="Arial" w:hAnsi="Arial" w:cs="Arial"/>
                <w:szCs w:val="21"/>
              </w:rPr>
              <w:t>5</w:t>
            </w:r>
            <w:r w:rsidRPr="00F15C4D">
              <w:rPr>
                <w:rFonts w:ascii="Arial" w:hAnsi="Arial" w:cs="Arial"/>
                <w:szCs w:val="21"/>
              </w:rPr>
              <w:t xml:space="preserve"> (0.</w:t>
            </w:r>
            <w:r w:rsidR="00F15C4D" w:rsidRPr="00F15C4D">
              <w:rPr>
                <w:rFonts w:ascii="Arial" w:hAnsi="Arial" w:cs="Arial"/>
                <w:szCs w:val="21"/>
              </w:rPr>
              <w:t>36</w:t>
            </w:r>
            <w:r w:rsidRPr="00F15C4D">
              <w:rPr>
                <w:rFonts w:ascii="Arial" w:hAnsi="Arial" w:cs="Arial"/>
                <w:szCs w:val="21"/>
              </w:rPr>
              <w:t>-1.9</w:t>
            </w:r>
            <w:r w:rsidR="00F15C4D" w:rsidRPr="00F15C4D">
              <w:rPr>
                <w:rFonts w:ascii="Arial" w:hAnsi="Arial" w:cs="Arial"/>
                <w:szCs w:val="21"/>
              </w:rPr>
              <w:t>8</w:t>
            </w:r>
            <w:r w:rsidRPr="00F15C4D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4DA66A3C" w14:textId="35E9908F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</w:t>
            </w:r>
            <w:r w:rsidR="00F15C4D" w:rsidRPr="00F15C4D">
              <w:rPr>
                <w:rFonts w:ascii="Arial" w:hAnsi="Arial" w:cs="Arial"/>
                <w:szCs w:val="21"/>
              </w:rPr>
              <w:t>710</w:t>
            </w:r>
          </w:p>
        </w:tc>
        <w:tc>
          <w:tcPr>
            <w:tcW w:w="0" w:type="auto"/>
          </w:tcPr>
          <w:p w14:paraId="73F3D529" w14:textId="6259A3D4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81 (0.41-1.59)</w:t>
            </w:r>
          </w:p>
        </w:tc>
        <w:tc>
          <w:tcPr>
            <w:tcW w:w="0" w:type="auto"/>
          </w:tcPr>
          <w:p w14:paraId="6C45845F" w14:textId="47A0087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549</w:t>
            </w:r>
          </w:p>
        </w:tc>
      </w:tr>
      <w:tr w:rsidR="004F11F5" w:rsidRPr="00F15C4D" w14:paraId="223F7B7F" w14:textId="77777777" w:rsidTr="00F1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6F3E24" w14:textId="5D3DC213" w:rsidR="004F11F5" w:rsidRPr="00F15C4D" w:rsidRDefault="004F11F5" w:rsidP="004F11F5">
            <w:pPr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Donor rs37973</w:t>
            </w:r>
          </w:p>
        </w:tc>
        <w:tc>
          <w:tcPr>
            <w:tcW w:w="0" w:type="auto"/>
          </w:tcPr>
          <w:p w14:paraId="47AFD45A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F72627A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2238BDBC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5D39FD9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612C15EB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351BFFE" w14:textId="7777777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F11F5" w:rsidRPr="00F15C4D" w14:paraId="28B032C6" w14:textId="77777777" w:rsidTr="00F15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CD80E7" w14:textId="601954CF" w:rsidR="004F11F5" w:rsidRPr="00F15C4D" w:rsidRDefault="004F11F5" w:rsidP="004F11F5">
            <w:pPr>
              <w:ind w:firstLineChars="150" w:firstLine="321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GG</w:t>
            </w:r>
          </w:p>
        </w:tc>
        <w:tc>
          <w:tcPr>
            <w:tcW w:w="0" w:type="auto"/>
          </w:tcPr>
          <w:p w14:paraId="30D6F1D7" w14:textId="0D455ED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0" w:type="auto"/>
          </w:tcPr>
          <w:p w14:paraId="4108895E" w14:textId="7777777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F8AA0D4" w14:textId="281A95E6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0" w:type="auto"/>
          </w:tcPr>
          <w:p w14:paraId="0448E260" w14:textId="7777777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CC7F7E1" w14:textId="79AC25BB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0" w:type="auto"/>
          </w:tcPr>
          <w:p w14:paraId="7E7D5198" w14:textId="77777777" w:rsidR="004F11F5" w:rsidRPr="00F15C4D" w:rsidRDefault="004F11F5" w:rsidP="004F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F11F5" w:rsidRPr="00F15C4D" w14:paraId="7ABB7539" w14:textId="77777777" w:rsidTr="00F1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3D7579" w14:textId="46D77B04" w:rsidR="004F11F5" w:rsidRPr="00F15C4D" w:rsidRDefault="004F11F5" w:rsidP="004F11F5">
            <w:pPr>
              <w:ind w:firstLineChars="150" w:firstLine="321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lastRenderedPageBreak/>
              <w:t>AG or AA</w:t>
            </w:r>
          </w:p>
        </w:tc>
        <w:tc>
          <w:tcPr>
            <w:tcW w:w="0" w:type="auto"/>
          </w:tcPr>
          <w:p w14:paraId="18D086FD" w14:textId="6A3AB19F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77 (0.21-2.79)</w:t>
            </w:r>
          </w:p>
        </w:tc>
        <w:tc>
          <w:tcPr>
            <w:tcW w:w="0" w:type="auto"/>
          </w:tcPr>
          <w:p w14:paraId="12D75E32" w14:textId="393A1845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700</w:t>
            </w:r>
          </w:p>
        </w:tc>
        <w:tc>
          <w:tcPr>
            <w:tcW w:w="0" w:type="auto"/>
          </w:tcPr>
          <w:p w14:paraId="6B45662C" w14:textId="08782C64" w:rsidR="004F11F5" w:rsidRPr="00F15C4D" w:rsidRDefault="00F15C4D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2</w:t>
            </w:r>
            <w:r w:rsidR="004F11F5" w:rsidRPr="00F15C4D">
              <w:rPr>
                <w:rFonts w:ascii="Arial" w:hAnsi="Arial" w:cs="Arial"/>
                <w:szCs w:val="21"/>
              </w:rPr>
              <w:t>.</w:t>
            </w:r>
            <w:r w:rsidRPr="00F15C4D">
              <w:rPr>
                <w:rFonts w:ascii="Arial" w:hAnsi="Arial" w:cs="Arial"/>
                <w:szCs w:val="21"/>
              </w:rPr>
              <w:t>3</w:t>
            </w:r>
            <w:r w:rsidR="004F11F5" w:rsidRPr="00F15C4D">
              <w:rPr>
                <w:rFonts w:ascii="Arial" w:hAnsi="Arial" w:cs="Arial"/>
                <w:szCs w:val="21"/>
              </w:rPr>
              <w:t>0 (0.</w:t>
            </w:r>
            <w:r w:rsidRPr="00F15C4D">
              <w:rPr>
                <w:rFonts w:ascii="Arial" w:hAnsi="Arial" w:cs="Arial"/>
                <w:szCs w:val="21"/>
              </w:rPr>
              <w:t>84</w:t>
            </w:r>
            <w:r w:rsidR="004F11F5" w:rsidRPr="00F15C4D">
              <w:rPr>
                <w:rFonts w:ascii="Arial" w:hAnsi="Arial" w:cs="Arial"/>
                <w:szCs w:val="21"/>
              </w:rPr>
              <w:t>-</w:t>
            </w:r>
            <w:r w:rsidRPr="00F15C4D">
              <w:rPr>
                <w:rFonts w:ascii="Arial" w:hAnsi="Arial" w:cs="Arial"/>
                <w:szCs w:val="21"/>
              </w:rPr>
              <w:t>6</w:t>
            </w:r>
            <w:r w:rsidR="004F11F5" w:rsidRPr="00F15C4D">
              <w:rPr>
                <w:rFonts w:ascii="Arial" w:hAnsi="Arial" w:cs="Arial"/>
                <w:szCs w:val="21"/>
              </w:rPr>
              <w:t>.</w:t>
            </w:r>
            <w:r w:rsidRPr="00F15C4D">
              <w:rPr>
                <w:rFonts w:ascii="Arial" w:hAnsi="Arial" w:cs="Arial"/>
                <w:szCs w:val="21"/>
              </w:rPr>
              <w:t>26</w:t>
            </w:r>
            <w:r w:rsidR="004F11F5" w:rsidRPr="00F15C4D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606DA729" w14:textId="4E076B81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</w:t>
            </w:r>
            <w:r w:rsidR="00F15C4D" w:rsidRPr="00F15C4D">
              <w:rPr>
                <w:rFonts w:ascii="Arial" w:hAnsi="Arial" w:cs="Arial"/>
                <w:szCs w:val="21"/>
              </w:rPr>
              <w:t>100</w:t>
            </w:r>
          </w:p>
        </w:tc>
        <w:tc>
          <w:tcPr>
            <w:tcW w:w="0" w:type="auto"/>
          </w:tcPr>
          <w:p w14:paraId="46970D2C" w14:textId="64052679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1.20 (0.52-2.77)</w:t>
            </w:r>
          </w:p>
        </w:tc>
        <w:tc>
          <w:tcPr>
            <w:tcW w:w="0" w:type="auto"/>
          </w:tcPr>
          <w:p w14:paraId="2BE13BAF" w14:textId="4DC88037" w:rsidR="004F11F5" w:rsidRPr="00F15C4D" w:rsidRDefault="004F11F5" w:rsidP="004F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15C4D">
              <w:rPr>
                <w:rFonts w:ascii="Arial" w:hAnsi="Arial" w:cs="Arial"/>
                <w:szCs w:val="21"/>
              </w:rPr>
              <w:t>0.663</w:t>
            </w:r>
          </w:p>
        </w:tc>
      </w:tr>
    </w:tbl>
    <w:p w14:paraId="04FD010B" w14:textId="77777777" w:rsidR="004A5637" w:rsidRDefault="004A5637">
      <w:pPr>
        <w:rPr>
          <w:rFonts w:ascii="Arial" w:hAnsi="Arial" w:cs="Arial"/>
          <w:szCs w:val="21"/>
        </w:rPr>
      </w:pPr>
    </w:p>
    <w:p w14:paraId="4B61DC46" w14:textId="34118577" w:rsidR="00F15C4D" w:rsidRDefault="00F15C4D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HR, hazard ratio; CI, confidence interval. </w:t>
      </w:r>
    </w:p>
    <w:p w14:paraId="719ECB13" w14:textId="77777777" w:rsidR="000B0D07" w:rsidRDefault="000B0D07">
      <w:pPr>
        <w:rPr>
          <w:rFonts w:ascii="Arial" w:hAnsi="Arial" w:cs="Arial"/>
          <w:szCs w:val="21"/>
        </w:rPr>
      </w:pPr>
    </w:p>
    <w:p w14:paraId="1A6A005E" w14:textId="77777777" w:rsidR="002B7B0C" w:rsidRPr="002B7B0C" w:rsidRDefault="002B7B0C">
      <w:pPr>
        <w:rPr>
          <w:rFonts w:ascii="Arial" w:hAnsi="Arial" w:cs="Arial"/>
          <w:szCs w:val="21"/>
        </w:rPr>
      </w:pPr>
    </w:p>
    <w:sectPr w:rsidR="002B7B0C" w:rsidRPr="002B7B0C" w:rsidSect="004A5637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637"/>
    <w:rsid w:val="000A3270"/>
    <w:rsid w:val="000B0D07"/>
    <w:rsid w:val="0017198D"/>
    <w:rsid w:val="002B7B0C"/>
    <w:rsid w:val="004A5637"/>
    <w:rsid w:val="004F11F5"/>
    <w:rsid w:val="007C371A"/>
    <w:rsid w:val="00956833"/>
    <w:rsid w:val="009B67C1"/>
    <w:rsid w:val="00B13EC2"/>
    <w:rsid w:val="00CC73BC"/>
    <w:rsid w:val="00D8629D"/>
    <w:rsid w:val="00F1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4C3A0"/>
  <w15:chartTrackingRefBased/>
  <w15:docId w15:val="{C0273F59-0544-4343-B3C8-8C2CFD776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A563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56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56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563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563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563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563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563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563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A563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A563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A56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A56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A56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56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A56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56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A56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563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A563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A56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A563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A563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A56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1">
    <w:name w:val="Grid Table 6 Colorful"/>
    <w:basedOn w:val="a1"/>
    <w:uiPriority w:val="51"/>
    <w:rsid w:val="00F15C4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沼　貴晶</dc:creator>
  <cp:keywords/>
  <dc:description/>
  <cp:lastModifiedBy>小沼　貴晶</cp:lastModifiedBy>
  <cp:revision>2</cp:revision>
  <dcterms:created xsi:type="dcterms:W3CDTF">2025-05-31T13:14:00Z</dcterms:created>
  <dcterms:modified xsi:type="dcterms:W3CDTF">2025-05-31T13:14:00Z</dcterms:modified>
</cp:coreProperties>
</file>